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S1: The Kimura two-parameter (K2P) distances (below diagonal) and the </w:t>
      </w:r>
      <w:r>
        <w:rPr>
          <w:i/>
          <w:iCs/>
          <w:sz w:val="24"/>
        </w:rPr>
        <w:t>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 values (above diagonal) between the 12 populations of </w:t>
      </w:r>
      <w:r>
        <w:rPr>
          <w:i/>
          <w:iCs/>
          <w:sz w:val="24"/>
        </w:rPr>
        <w:t>T. yunnanensis</w:t>
      </w:r>
      <w:r>
        <w:rPr/>
        <w:t>.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067"/>
        <w:gridCol w:w="1067"/>
        <w:gridCol w:w="1077"/>
        <w:gridCol w:w="1067"/>
        <w:gridCol w:w="1067"/>
        <w:gridCol w:w="1067"/>
        <w:gridCol w:w="1077"/>
        <w:gridCol w:w="1068"/>
        <w:gridCol w:w="1068"/>
        <w:gridCol w:w="1068"/>
        <w:gridCol w:w="1078"/>
        <w:gridCol w:w="1068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L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Z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H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C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Y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X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ZY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ning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8</w:t>
            </w:r>
            <w:r>
              <w:rPr>
                <w:sz w:val="24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790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54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0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73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486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435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8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77</w:t>
            </w:r>
            <w:r>
              <w:rPr>
                <w:sz w:val="24"/>
              </w:rPr>
              <w:t>8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∞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37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il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8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0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5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0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5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10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537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ulia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2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65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69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35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53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88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ngz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06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10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8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8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5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9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643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hu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21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0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9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6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50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gla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89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356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4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16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ili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14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4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79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cha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10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13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1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06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angyu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1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762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ansh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0.008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8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31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ux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48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anyi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6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2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6:36:00Z</dcterms:created>
  <dc:creator>Pierce Hu</dc:creator>
  <dc:description/>
  <cp:keywords/>
  <dc:language>en-US</dc:language>
  <cp:lastModifiedBy>Pierce Hu</cp:lastModifiedBy>
  <cp:lastPrinted>2013-04-25T14:45:00Z</cp:lastPrinted>
  <dcterms:modified xsi:type="dcterms:W3CDTF">2014-06-19T02:40:00Z</dcterms:modified>
  <cp:revision>170</cp:revision>
  <dc:subject/>
  <dc:title>Table: Migration rate between the 12 populations of T</dc:title>
</cp:coreProperties>
</file>